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D741A" w14:textId="77777777" w:rsidR="00E76B01" w:rsidRDefault="00B90C71" w:rsidP="00B90C7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LEMENTARY</w:t>
      </w:r>
      <w:r w:rsidR="00E76B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ATERIALS</w:t>
      </w:r>
    </w:p>
    <w:p w14:paraId="06DBD4E7" w14:textId="77777777" w:rsidR="00E76B01" w:rsidRDefault="00E76B01" w:rsidP="00B90C7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A835206" w14:textId="77777777" w:rsidR="00E76B01" w:rsidRPr="00C00FFD" w:rsidRDefault="00E76B01" w:rsidP="00B90C7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AEE7B2E" w14:textId="77777777" w:rsidR="00E76B01" w:rsidRDefault="00E76B01" w:rsidP="00B90C7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852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S1</w:t>
      </w:r>
      <w:r w:rsidRPr="00B90C7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Pr="00B90C7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election pressure on the Tc24 protein.</w:t>
      </w:r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</w:p>
    <w:tbl>
      <w:tblPr>
        <w:tblW w:w="8590" w:type="dxa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2040"/>
        <w:gridCol w:w="2489"/>
        <w:gridCol w:w="920"/>
        <w:gridCol w:w="920"/>
        <w:gridCol w:w="1320"/>
      </w:tblGrid>
      <w:tr w:rsidR="00E76B01" w:rsidRPr="009473B9" w14:paraId="2D794C0B" w14:textId="77777777" w:rsidTr="00CA35EA">
        <w:trPr>
          <w:trHeight w:val="312"/>
        </w:trPr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88D19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don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9B573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ucleot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</w:t>
            </w: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osition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2CD8C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lymorphism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46CB7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BA828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N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EF426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alue</w:t>
            </w:r>
          </w:p>
        </w:tc>
      </w:tr>
      <w:tr w:rsidR="00E76B01" w:rsidRPr="009473B9" w14:paraId="5A4A02CC" w14:textId="77777777" w:rsidTr="00CA35EA">
        <w:trPr>
          <w:trHeight w:val="312"/>
        </w:trPr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670D9A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818AFD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2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BDCEAC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T-&gt;GAC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AE7042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07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154A4C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D039E7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1</w:t>
            </w:r>
          </w:p>
        </w:tc>
      </w:tr>
      <w:tr w:rsidR="00E76B01" w:rsidRPr="008D0A94" w14:paraId="668B7261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A289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D3486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8E39D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C-&gt;CC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4DC87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0F810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D4B0B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. 0.000</w:t>
            </w:r>
          </w:p>
        </w:tc>
      </w:tr>
      <w:tr w:rsidR="00E76B01" w:rsidRPr="008D0A94" w14:paraId="16148E5F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AFEBA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F0152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6918F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T-&gt;CG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EFAFB9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350693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4A2259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37</w:t>
            </w:r>
          </w:p>
        </w:tc>
      </w:tr>
      <w:tr w:rsidR="00E76B01" w:rsidRPr="008D0A94" w14:paraId="08C5AADE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A6847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358F2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C243B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C-&gt;ACG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AC3D7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BFA9D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E4921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12</w:t>
            </w:r>
          </w:p>
        </w:tc>
      </w:tr>
      <w:tr w:rsidR="00E76B01" w:rsidRPr="008D0A94" w14:paraId="6C83A767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38BBB3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858C9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6EFFB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CA-&gt;GCG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5472A3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BE8D5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401573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12</w:t>
            </w:r>
          </w:p>
        </w:tc>
      </w:tr>
      <w:tr w:rsidR="00E76B01" w:rsidRPr="008D0A94" w14:paraId="46110DE2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BA175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1D9D33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24836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AA-&gt;AAG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D199A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12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014F79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52B5B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1</w:t>
            </w:r>
          </w:p>
        </w:tc>
      </w:tr>
      <w:tr w:rsidR="00E76B01" w:rsidRPr="008D0A94" w14:paraId="53FEE86E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4E752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F097F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0350F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C-&gt;CG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4643A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9E971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1822E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4</w:t>
            </w:r>
          </w:p>
        </w:tc>
      </w:tr>
      <w:tr w:rsidR="00E76B01" w:rsidRPr="008D0A94" w14:paraId="1C9AA526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27A3D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C668A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AA4D0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C-&gt;A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5AB8E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59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742CD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E9136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3</w:t>
            </w:r>
          </w:p>
        </w:tc>
      </w:tr>
      <w:tr w:rsidR="00E76B01" w:rsidRPr="008D0A94" w14:paraId="68A1183A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BE5BE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8702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52794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GC-&gt;TCG/TGT/TT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038A1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5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D53A0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209FD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12</w:t>
            </w:r>
          </w:p>
        </w:tc>
      </w:tr>
      <w:tr w:rsidR="00E76B01" w:rsidRPr="008D0A94" w14:paraId="13E9A85D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2B658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E2BA9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0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C344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TG-&gt;CTG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0F4FD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1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765A6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76C17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31</w:t>
            </w:r>
          </w:p>
        </w:tc>
      </w:tr>
      <w:tr w:rsidR="00E76B01" w:rsidRPr="008D0A94" w14:paraId="5FEAD239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ECBB0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CE9FD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D7588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G-&gt;AC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6BB67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44C0E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A8986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0</w:t>
            </w:r>
          </w:p>
        </w:tc>
      </w:tr>
      <w:tr w:rsidR="00E76B01" w:rsidRPr="008D0A94" w14:paraId="277C49CF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8FC0D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E562F9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12E21F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G-&gt;TCG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7975E3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AC48E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34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758BA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. 0.000</w:t>
            </w:r>
          </w:p>
        </w:tc>
      </w:tr>
      <w:tr w:rsidR="00E76B01" w:rsidRPr="008D0A94" w14:paraId="19015B9E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285B7F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4AF40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81533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TG-&gt;CTG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6148A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E18C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1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7A1EE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. 0.038</w:t>
            </w:r>
          </w:p>
        </w:tc>
      </w:tr>
      <w:tr w:rsidR="00E76B01" w:rsidRPr="008D0A94" w14:paraId="5A5B43DE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2476F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5C9C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4A0F5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CA-&gt;GCG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3C2E3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C6B0A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72DB7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0</w:t>
            </w:r>
          </w:p>
        </w:tc>
      </w:tr>
      <w:tr w:rsidR="00E76B01" w:rsidRPr="008D0A94" w14:paraId="0611CB94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47865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F9D0F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D3267F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TC-&gt;TTG/T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788C89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20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38A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EEA3E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2</w:t>
            </w:r>
          </w:p>
        </w:tc>
      </w:tr>
      <w:tr w:rsidR="00E76B01" w:rsidRPr="008D0A94" w14:paraId="4A2EABD9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BBA243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4CD8B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0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24EA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TC&gt;T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312229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39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F8428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1E1C4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26</w:t>
            </w:r>
          </w:p>
        </w:tc>
      </w:tr>
      <w:tr w:rsidR="00E76B01" w:rsidRPr="008D0A94" w14:paraId="1B7FE665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83938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C05B6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7EFD2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TC-&gt;T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C24AE9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4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C0AEA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F9069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37</w:t>
            </w:r>
          </w:p>
        </w:tc>
      </w:tr>
      <w:tr w:rsidR="00E76B01" w:rsidRPr="008D0A94" w14:paraId="3B1A9BFE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B6621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DD1AE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5E5CB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T-&gt;AT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1702C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1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D1D47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D0F383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6</w:t>
            </w:r>
          </w:p>
        </w:tc>
      </w:tr>
      <w:tr w:rsidR="00E76B01" w:rsidRPr="008D0A94" w14:paraId="5FB88CE0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DF29F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5A395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563FB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TC-&gt;CTC/GT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D7B83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C2A9D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6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FA55C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. 0.038</w:t>
            </w:r>
          </w:p>
        </w:tc>
      </w:tr>
      <w:tr w:rsidR="00E76B01" w:rsidRPr="008D0A94" w14:paraId="344C1A2F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015D5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65D48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9617CF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TT-&gt;CT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1C037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BEC17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10605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0</w:t>
            </w:r>
          </w:p>
        </w:tc>
      </w:tr>
      <w:tr w:rsidR="00E76B01" w:rsidRPr="008D0A94" w14:paraId="74397A77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95423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AC46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EC62C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CG-&gt;CAG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96463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1037E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3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3D217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. 0.003</w:t>
            </w:r>
          </w:p>
        </w:tc>
      </w:tr>
      <w:tr w:rsidR="00E76B01" w:rsidRPr="008D0A94" w14:paraId="42B6B0D9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1C15E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80FD5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838B7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GC-&gt;GG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8AD33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D59D2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FBAA0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0</w:t>
            </w:r>
          </w:p>
        </w:tc>
      </w:tr>
      <w:tr w:rsidR="00E76B01" w:rsidRPr="008D0A94" w14:paraId="43121E5D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AB5AA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C1D97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C07C9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CC-&gt;GCG/GCA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78052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6A2BF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248BC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0</w:t>
            </w:r>
          </w:p>
        </w:tc>
      </w:tr>
      <w:tr w:rsidR="00E76B01" w:rsidRPr="008D0A94" w14:paraId="0B2E4207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23B8E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79CEC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FDDBF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TC-&gt;AT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B82D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08621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9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A7748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. 0.048</w:t>
            </w:r>
          </w:p>
        </w:tc>
      </w:tr>
      <w:tr w:rsidR="00E76B01" w:rsidRPr="008D0A94" w14:paraId="70C0FE90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A7B80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A86F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2920C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T-&gt;GA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DA5039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06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4478D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DBC929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0</w:t>
            </w:r>
          </w:p>
        </w:tc>
      </w:tr>
      <w:tr w:rsidR="00E76B01" w:rsidRPr="008D0A94" w14:paraId="311EE6C8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F2BDE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6BBD1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42702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CG-&gt;GAG/GCA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D55C9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6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EC1B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6A327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7</w:t>
            </w:r>
          </w:p>
        </w:tc>
      </w:tr>
      <w:tr w:rsidR="00E76B01" w:rsidRPr="008D0A94" w14:paraId="7D1B9F1B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88618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12F7FF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C0DE1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T-&gt;GA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13B8E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2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A9F68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644E4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52</w:t>
            </w:r>
          </w:p>
        </w:tc>
      </w:tr>
      <w:tr w:rsidR="00E76B01" w:rsidRPr="008D0A94" w14:paraId="35014782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3BA2F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FA5BC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A02F8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AC-&gt;AA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4AF02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22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ECF4C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76FE2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0</w:t>
            </w:r>
          </w:p>
        </w:tc>
      </w:tr>
      <w:tr w:rsidR="00E76B01" w:rsidRPr="008D0A94" w14:paraId="6A87B2DA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210D3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039E7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E20AC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GG-&gt;GG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C430D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92529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77446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12</w:t>
            </w:r>
          </w:p>
        </w:tc>
      </w:tr>
      <w:tr w:rsidR="00E76B01" w:rsidRPr="008D0A94" w14:paraId="1971912E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E53F1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1624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13A48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TC-&gt;T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9C3A2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1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705D0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AD0A5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1</w:t>
            </w:r>
          </w:p>
        </w:tc>
      </w:tr>
      <w:tr w:rsidR="00E76B01" w:rsidRPr="008D0A94" w14:paraId="66E53C70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DB5DB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A609D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0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D391CF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CT-&gt;GCA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8D87D8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A1348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69B8D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0</w:t>
            </w:r>
          </w:p>
        </w:tc>
      </w:tr>
      <w:tr w:rsidR="00E76B01" w:rsidRPr="008D0A94" w14:paraId="70D7EED7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4C8C3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AB4F8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15CC9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T-&gt;TCG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6038A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D27A5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ABE75F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13</w:t>
            </w:r>
          </w:p>
        </w:tc>
      </w:tr>
      <w:tr w:rsidR="00E76B01" w:rsidRPr="008D0A94" w14:paraId="25A2C474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F2AB5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A2E39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03102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TC-&gt;CG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8F3CEB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210FB6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649B32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. 0.039</w:t>
            </w:r>
          </w:p>
        </w:tc>
      </w:tr>
      <w:tr w:rsidR="00E76B01" w:rsidRPr="008D0A94" w14:paraId="13A634F4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57503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ACF8B0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CD667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C-&gt;GA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06D45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16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CCD6F1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5EC48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4</w:t>
            </w:r>
          </w:p>
        </w:tc>
      </w:tr>
      <w:tr w:rsidR="00E76B01" w:rsidRPr="009473B9" w14:paraId="6BC83866" w14:textId="77777777" w:rsidTr="00CA35EA">
        <w:trPr>
          <w:trHeight w:val="312"/>
        </w:trPr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A3A2C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69967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0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7E214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C-&gt;AGT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8F50D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29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DE11E" w14:textId="77777777" w:rsidR="00E76B01" w:rsidRPr="008D0A94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21D3B" w14:textId="77777777" w:rsidR="00E76B01" w:rsidRPr="009473B9" w:rsidRDefault="00E76B01" w:rsidP="00B90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. 0.000</w:t>
            </w:r>
          </w:p>
        </w:tc>
      </w:tr>
    </w:tbl>
    <w:p w14:paraId="7B288455" w14:textId="77777777" w:rsidR="00E76B01" w:rsidRDefault="00E76B01" w:rsidP="00B90C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C69A4A4" w14:textId="77777777" w:rsidR="00C136DB" w:rsidRDefault="00C136DB" w:rsidP="00B90C71">
      <w:pPr>
        <w:spacing w:line="240" w:lineRule="auto"/>
      </w:pPr>
    </w:p>
    <w:sectPr w:rsidR="00C136DB" w:rsidSect="00B90C71">
      <w:headerReference w:type="even" r:id="rId6"/>
      <w:headerReference w:type="default" r:id="rId7"/>
      <w:pgSz w:w="12240" w:h="19280"/>
      <w:pgMar w:top="1411" w:right="1411" w:bottom="1411" w:left="1411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83383" w14:textId="77777777" w:rsidR="007448D6" w:rsidRDefault="007448D6">
      <w:pPr>
        <w:spacing w:after="0" w:line="240" w:lineRule="auto"/>
      </w:pPr>
      <w:r>
        <w:separator/>
      </w:r>
    </w:p>
  </w:endnote>
  <w:endnote w:type="continuationSeparator" w:id="0">
    <w:p w14:paraId="418C65D7" w14:textId="77777777" w:rsidR="007448D6" w:rsidRDefault="00744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26F1C" w14:textId="77777777" w:rsidR="007448D6" w:rsidRDefault="007448D6">
      <w:pPr>
        <w:spacing w:after="0" w:line="240" w:lineRule="auto"/>
      </w:pPr>
      <w:r>
        <w:separator/>
      </w:r>
    </w:p>
  </w:footnote>
  <w:footnote w:type="continuationSeparator" w:id="0">
    <w:p w14:paraId="7B2C009B" w14:textId="77777777" w:rsidR="007448D6" w:rsidRDefault="007448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AEFD49" w14:textId="77777777" w:rsidR="00D36011" w:rsidRDefault="00E76B01" w:rsidP="006623FA">
    <w:pPr>
      <w:pStyle w:val="Header"/>
      <w:framePr w:wrap="around" w:vAnchor="text" w:hAnchor="margin" w:xAlign="right" w:y="1"/>
      <w:rPr>
        <w:ins w:id="1" w:author="Author"/>
        <w:rStyle w:val="PageNumber"/>
      </w:rPr>
    </w:pPr>
    <w:ins w:id="2" w:author="Author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4137CB56" w14:textId="77777777" w:rsidR="00D36011" w:rsidRDefault="007448D6" w:rsidP="001C39D0">
    <w:pPr>
      <w:pStyle w:val="Header"/>
      <w:ind w:right="360"/>
      <w:pPrChange w:id="3" w:author="Author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A3A91F" w14:textId="77777777" w:rsidR="00D36011" w:rsidRDefault="00E76B01" w:rsidP="006623FA">
    <w:pPr>
      <w:pStyle w:val="Header"/>
      <w:framePr w:wrap="around" w:vAnchor="text" w:hAnchor="margin" w:xAlign="right" w:y="1"/>
      <w:rPr>
        <w:ins w:id="4" w:author="Author"/>
        <w:rStyle w:val="PageNumber"/>
      </w:rPr>
    </w:pPr>
    <w:ins w:id="5" w:author="Author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B90C71">
      <w:rPr>
        <w:rStyle w:val="PageNumber"/>
        <w:noProof/>
      </w:rPr>
      <w:t>2</w:t>
    </w:r>
    <w:ins w:id="6" w:author="Author">
      <w:r>
        <w:rPr>
          <w:rStyle w:val="PageNumber"/>
        </w:rPr>
        <w:fldChar w:fldCharType="end"/>
      </w:r>
    </w:ins>
  </w:p>
  <w:p w14:paraId="649BDD48" w14:textId="77777777" w:rsidR="00D36011" w:rsidRDefault="007448D6" w:rsidP="00250C6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B01"/>
    <w:rsid w:val="000C44B6"/>
    <w:rsid w:val="001C39D0"/>
    <w:rsid w:val="007448D6"/>
    <w:rsid w:val="00B90C71"/>
    <w:rsid w:val="00C136DB"/>
    <w:rsid w:val="00E7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736F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B01"/>
    <w:pPr>
      <w:spacing w:after="160" w:line="259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B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B01"/>
    <w:rPr>
      <w:rFonts w:eastAsiaTheme="minorHAnsi"/>
      <w:sz w:val="22"/>
      <w:szCs w:val="22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E76B01"/>
  </w:style>
  <w:style w:type="character" w:styleId="LineNumber">
    <w:name w:val="line number"/>
    <w:basedOn w:val="DefaultParagraphFont"/>
    <w:uiPriority w:val="99"/>
    <w:semiHidden/>
    <w:unhideWhenUsed/>
    <w:rsid w:val="00E76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1T22:41:00Z</dcterms:created>
  <dcterms:modified xsi:type="dcterms:W3CDTF">2020-02-21T22:41:00Z</dcterms:modified>
</cp:coreProperties>
</file>